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F0B287" w14:textId="415BE11D" w:rsidR="002D333F" w:rsidRPr="00436C59" w:rsidRDefault="002D333F" w:rsidP="006A3F19">
      <w:pPr>
        <w:outlineLvl w:val="0"/>
        <w:rPr>
          <w:b/>
          <w:sz w:val="22"/>
          <w:lang w:val="en-GB"/>
        </w:rPr>
      </w:pPr>
      <w:r w:rsidRPr="002D333F">
        <w:rPr>
          <w:b/>
          <w:sz w:val="22"/>
          <w:lang w:val="en-GB"/>
        </w:rPr>
        <w:t xml:space="preserve">Table </w:t>
      </w:r>
      <w:r w:rsidR="00470044">
        <w:rPr>
          <w:b/>
          <w:sz w:val="22"/>
          <w:lang w:val="en-GB"/>
        </w:rPr>
        <w:t>EV</w:t>
      </w:r>
      <w:r w:rsidR="00DC31EE">
        <w:rPr>
          <w:b/>
          <w:sz w:val="22"/>
          <w:lang w:val="en-GB"/>
        </w:rPr>
        <w:t xml:space="preserve">4. Characteristics of </w:t>
      </w:r>
      <w:r w:rsidR="0052438B">
        <w:rPr>
          <w:b/>
          <w:sz w:val="22"/>
          <w:lang w:val="en-GB"/>
        </w:rPr>
        <w:t xml:space="preserve">HBOC </w:t>
      </w:r>
      <w:r w:rsidR="003E2324">
        <w:rPr>
          <w:b/>
          <w:sz w:val="22"/>
          <w:lang w:val="en-GB"/>
        </w:rPr>
        <w:t>patient</w:t>
      </w:r>
      <w:r w:rsidR="006A3F19">
        <w:rPr>
          <w:b/>
          <w:sz w:val="22"/>
          <w:lang w:val="en-GB"/>
        </w:rPr>
        <w:t>s</w:t>
      </w:r>
      <w:r w:rsidR="003E2324">
        <w:rPr>
          <w:b/>
          <w:sz w:val="22"/>
          <w:lang w:val="en-GB"/>
        </w:rPr>
        <w:t>’</w:t>
      </w:r>
      <w:r w:rsidR="006A3F19">
        <w:rPr>
          <w:b/>
          <w:sz w:val="22"/>
          <w:lang w:val="en-GB"/>
        </w:rPr>
        <w:t xml:space="preserve"> </w:t>
      </w:r>
      <w:proofErr w:type="spellStart"/>
      <w:r w:rsidR="006A3F19">
        <w:rPr>
          <w:b/>
          <w:sz w:val="22"/>
          <w:lang w:val="en-GB"/>
        </w:rPr>
        <w:t>tumors</w:t>
      </w:r>
      <w:proofErr w:type="spellEnd"/>
      <w:r w:rsidR="006A3F19">
        <w:rPr>
          <w:b/>
          <w:sz w:val="22"/>
          <w:lang w:val="en-GB"/>
        </w:rPr>
        <w:t>.</w:t>
      </w:r>
    </w:p>
    <w:tbl>
      <w:tblPr>
        <w:tblW w:w="0" w:type="auto"/>
        <w:tblInd w:w="-43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0"/>
        <w:gridCol w:w="850"/>
        <w:gridCol w:w="1672"/>
        <w:gridCol w:w="1368"/>
        <w:gridCol w:w="1071"/>
        <w:gridCol w:w="1134"/>
        <w:gridCol w:w="992"/>
        <w:gridCol w:w="851"/>
        <w:gridCol w:w="850"/>
        <w:gridCol w:w="851"/>
        <w:gridCol w:w="527"/>
      </w:tblGrid>
      <w:tr w:rsidR="0052438B" w:rsidRPr="0052438B" w14:paraId="6F4096D6" w14:textId="77777777" w:rsidTr="0030458B">
        <w:trPr>
          <w:trHeight w:val="417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5012F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_tradnl"/>
              </w:rPr>
            </w:pPr>
            <w:proofErr w:type="spellStart"/>
            <w:r w:rsidRPr="0052438B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_tradnl"/>
              </w:rPr>
              <w:t>Patient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B63ED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_tradnl"/>
              </w:rPr>
            </w:pPr>
            <w:proofErr w:type="spellStart"/>
            <w:r w:rsidRPr="0052438B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_tradnl"/>
              </w:rPr>
              <w:t>Sample</w:t>
            </w:r>
            <w:proofErr w:type="spellEnd"/>
          </w:p>
        </w:tc>
        <w:tc>
          <w:tcPr>
            <w:tcW w:w="167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5850B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_tradnl"/>
              </w:rPr>
              <w:t>PALB2 ALTERATION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DB9E9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_tradnl"/>
              </w:rPr>
              <w:t>TYPE OF SAMPLE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1DAFE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_tradnl"/>
              </w:rPr>
              <w:t>DIAGNOSI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AF05B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_tradnl"/>
              </w:rPr>
              <w:t>AGE OF DIAGNOSI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3A1BB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_tradnl"/>
              </w:rPr>
            </w:pPr>
            <w:proofErr w:type="gramStart"/>
            <w:r w:rsidRPr="0052438B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_tradnl"/>
              </w:rPr>
              <w:t>H.GRADE</w:t>
            </w:r>
            <w:proofErr w:type="gram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0787E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_tradnl"/>
              </w:rPr>
              <w:t>ER STATU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B79D3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_tradnl"/>
              </w:rPr>
              <w:t>PR STATU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D7DD4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_tradnl"/>
              </w:rPr>
              <w:t>Her2 STATUS</w:t>
            </w:r>
          </w:p>
        </w:tc>
        <w:tc>
          <w:tcPr>
            <w:tcW w:w="5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0F055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s-ES_tradnl"/>
              </w:rPr>
              <w:t>Ki67 (%)</w:t>
            </w:r>
          </w:p>
        </w:tc>
      </w:tr>
      <w:tr w:rsidR="002D4636" w:rsidRPr="0052438B" w14:paraId="2B7812A6" w14:textId="77777777" w:rsidTr="0030458B">
        <w:trPr>
          <w:trHeight w:val="567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78528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0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C1B49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01</w:t>
            </w:r>
          </w:p>
        </w:tc>
        <w:tc>
          <w:tcPr>
            <w:tcW w:w="16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F8B7F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76805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Breast</w:t>
            </w:r>
            <w:proofErr w:type="spellEnd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 </w:t>
            </w: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surgery</w:t>
            </w:r>
            <w:proofErr w:type="spellEnd"/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E5C57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  <w:t>ID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924E2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8E38B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E257D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0E5A8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72F2E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9C6B0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20</w:t>
            </w:r>
          </w:p>
        </w:tc>
      </w:tr>
      <w:tr w:rsidR="002D4636" w:rsidRPr="0052438B" w14:paraId="33398619" w14:textId="77777777" w:rsidTr="0030458B">
        <w:trPr>
          <w:trHeight w:val="567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0336F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20DF4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0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E214F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09B1B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Tumorectomy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B389F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  <w:t>I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7EF20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D5D6B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58D97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5AAC8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574B9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BD4A4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90</w:t>
            </w:r>
          </w:p>
        </w:tc>
      </w:tr>
      <w:tr w:rsidR="002D4636" w:rsidRPr="0052438B" w14:paraId="66779173" w14:textId="77777777" w:rsidTr="0030458B">
        <w:trPr>
          <w:trHeight w:val="567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A43D9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9C2B6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0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F82A7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425E6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Core </w:t>
            </w: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biopsy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EAB3E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  <w:t>I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C3653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CEEF7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820EB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3B123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F566A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32462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70, 80</w:t>
            </w:r>
          </w:p>
        </w:tc>
      </w:tr>
      <w:tr w:rsidR="002D4636" w:rsidRPr="0052438B" w14:paraId="59203AAC" w14:textId="77777777" w:rsidTr="0030458B">
        <w:trPr>
          <w:trHeight w:val="567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3DE6B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86917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0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4765D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DB3EA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Core </w:t>
            </w: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biopsy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BE197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  <w:t>I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A1F91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9E2FB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580D6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C80C9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5805A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9D4AA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50</w:t>
            </w:r>
          </w:p>
        </w:tc>
      </w:tr>
      <w:tr w:rsidR="002D4636" w:rsidRPr="0052438B" w14:paraId="741D20B4" w14:textId="77777777" w:rsidTr="0030458B">
        <w:trPr>
          <w:trHeight w:val="567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7CC2C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09F35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0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88B52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5A52E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Core </w:t>
            </w: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biopsy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E87C3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  <w:t>I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B2A92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CE547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49E27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3F95D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22B4B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3B32B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8</w:t>
            </w:r>
          </w:p>
        </w:tc>
      </w:tr>
      <w:tr w:rsidR="002D4636" w:rsidRPr="0052438B" w14:paraId="370160E1" w14:textId="77777777" w:rsidTr="0030458B">
        <w:trPr>
          <w:trHeight w:val="567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CA06A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2C245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0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3C102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051F3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Core </w:t>
            </w: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biopsy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4CA98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  <w:t>I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CF1AC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0461F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F1004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653DA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BA956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C2B99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30</w:t>
            </w:r>
          </w:p>
        </w:tc>
      </w:tr>
      <w:tr w:rsidR="002D4636" w:rsidRPr="0052438B" w14:paraId="52A31370" w14:textId="77777777" w:rsidTr="0030458B">
        <w:trPr>
          <w:trHeight w:val="567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E587A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517C3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0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D6CB5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01F90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Core </w:t>
            </w: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biopsy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7BFE9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  <w:t>I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A3D5C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0EC08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BC12D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EC61F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366E1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EBAD9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95</w:t>
            </w:r>
          </w:p>
        </w:tc>
      </w:tr>
      <w:tr w:rsidR="002D4636" w:rsidRPr="0052438B" w14:paraId="69FB9E2A" w14:textId="77777777" w:rsidTr="0030458B">
        <w:trPr>
          <w:trHeight w:val="567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D8C26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66D30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0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7AD0C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65A56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Core </w:t>
            </w: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biopsy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458D5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Invasive</w:t>
            </w:r>
            <w:proofErr w:type="spellEnd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 carci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090B6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C6BD6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1CE42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26176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1E181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4F29A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70</w:t>
            </w:r>
          </w:p>
        </w:tc>
      </w:tr>
      <w:tr w:rsidR="002D4636" w:rsidRPr="0052438B" w14:paraId="78D9E02B" w14:textId="77777777" w:rsidTr="0030458B">
        <w:trPr>
          <w:trHeight w:val="567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F8F24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348C6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0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B8E9A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A660A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Core </w:t>
            </w: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biopsy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95B09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  <w:t>I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63419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97607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1C74E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7D03B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C398D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8D96B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15</w:t>
            </w:r>
          </w:p>
        </w:tc>
      </w:tr>
      <w:tr w:rsidR="002D4636" w:rsidRPr="0052438B" w14:paraId="0A76E775" w14:textId="77777777" w:rsidTr="0030458B">
        <w:trPr>
          <w:trHeight w:val="567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9CD07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B65AD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1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8796A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689A3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Breast</w:t>
            </w:r>
            <w:proofErr w:type="spellEnd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 </w:t>
            </w: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surgery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AF98B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  <w:t>I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446B4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92EF3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AE5A9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965E1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62847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406D4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40</w:t>
            </w:r>
          </w:p>
        </w:tc>
      </w:tr>
      <w:tr w:rsidR="002D4636" w:rsidRPr="0052438B" w14:paraId="4FEE9EC9" w14:textId="77777777" w:rsidTr="0030458B">
        <w:trPr>
          <w:trHeight w:val="567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A3179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8AAC0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1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B5FA4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0F2E4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Core </w:t>
            </w: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biopsy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2E647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  <w:t>I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8F646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CDC61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F663B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1BBF9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537CB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A35CC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85</w:t>
            </w:r>
          </w:p>
        </w:tc>
      </w:tr>
      <w:tr w:rsidR="002D4636" w:rsidRPr="0052438B" w14:paraId="4569F163" w14:textId="77777777" w:rsidTr="0030458B">
        <w:trPr>
          <w:trHeight w:val="567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E7065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A9155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1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63E06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64558" w14:textId="6A7CC6D1" w:rsidR="002D4636" w:rsidRPr="0052438B" w:rsidRDefault="007A037A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Breast</w:t>
            </w:r>
            <w:proofErr w:type="spellEnd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 </w:t>
            </w: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surgery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F20A6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  <w:t>I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47ECA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0AFE0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7E976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4197A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22D58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26282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35</w:t>
            </w:r>
          </w:p>
        </w:tc>
      </w:tr>
      <w:tr w:rsidR="0052438B" w:rsidRPr="0052438B" w14:paraId="60438105" w14:textId="77777777" w:rsidTr="0030458B">
        <w:trPr>
          <w:trHeight w:val="567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E4CD8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6A0D6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1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4E538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c.3362delG     </w:t>
            </w:r>
            <w:proofErr w:type="gram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p.(</w:t>
            </w:r>
            <w:proofErr w:type="gramEnd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Gly1121Valfs*3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A6704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Breast</w:t>
            </w:r>
            <w:proofErr w:type="spellEnd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 </w:t>
            </w: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surgery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EDDD7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ID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175B2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CF96B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949DA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2EAB7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34300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uk</w:t>
            </w:r>
            <w:proofErr w:type="spellEnd"/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E2CA6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uk</w:t>
            </w:r>
            <w:proofErr w:type="spellEnd"/>
          </w:p>
        </w:tc>
      </w:tr>
      <w:tr w:rsidR="0052438B" w:rsidRPr="0052438B" w14:paraId="577E7E28" w14:textId="77777777" w:rsidTr="0030458B">
        <w:trPr>
          <w:trHeight w:val="567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976CF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1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F9C72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14</w:t>
            </w:r>
          </w:p>
        </w:tc>
        <w:tc>
          <w:tcPr>
            <w:tcW w:w="167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1928F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c.3362delG     </w:t>
            </w:r>
            <w:proofErr w:type="gram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p.(</w:t>
            </w:r>
            <w:proofErr w:type="gramEnd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Gly1121Valfs*3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06D49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Breast</w:t>
            </w:r>
            <w:proofErr w:type="spellEnd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 </w:t>
            </w: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surgery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D7497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ID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EB459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99EF6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41B08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DEFAD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09DBC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uk</w:t>
            </w:r>
            <w:proofErr w:type="spellEnd"/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FFFA0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uk</w:t>
            </w:r>
            <w:proofErr w:type="spellEnd"/>
          </w:p>
        </w:tc>
      </w:tr>
      <w:tr w:rsidR="0052438B" w:rsidRPr="0052438B" w14:paraId="38BB48AC" w14:textId="77777777" w:rsidTr="0030458B">
        <w:trPr>
          <w:trHeight w:val="567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AA6FD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1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5054F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15</w:t>
            </w:r>
          </w:p>
        </w:tc>
        <w:tc>
          <w:tcPr>
            <w:tcW w:w="167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999E4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  <w:t xml:space="preserve">c.3201+5G&gt;T </w:t>
            </w:r>
            <w:proofErr w:type="spellStart"/>
            <w:r w:rsidRPr="0052438B">
              <w:rPr>
                <w:rFonts w:ascii="Arial" w:eastAsia="Times New Roman" w:hAnsi="Arial" w:cs="Arial"/>
                <w:sz w:val="18"/>
                <w:szCs w:val="22"/>
                <w:lang w:eastAsia="es-ES_tradnl"/>
              </w:rPr>
              <w:t>Splice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192C5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Mastectomy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892B0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ID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06558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CC11A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8DE01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9CB38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5EAC0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BA590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22</w:t>
            </w:r>
          </w:p>
        </w:tc>
      </w:tr>
      <w:tr w:rsidR="0052438B" w:rsidRPr="0052438B" w14:paraId="2D1F4B30" w14:textId="77777777" w:rsidTr="0030458B">
        <w:trPr>
          <w:trHeight w:val="567"/>
        </w:trPr>
        <w:tc>
          <w:tcPr>
            <w:tcW w:w="7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FD3A4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1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6F64C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16.1</w:t>
            </w:r>
          </w:p>
        </w:tc>
        <w:tc>
          <w:tcPr>
            <w:tcW w:w="16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39288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c.1675C&gt;T     </w:t>
            </w:r>
            <w:proofErr w:type="gram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p.(</w:t>
            </w:r>
            <w:proofErr w:type="gramEnd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Gln559*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94BD7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Core </w:t>
            </w: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biopsy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F482E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IDC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0D4B8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D5FAD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C389A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45419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B0923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A7D8C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70</w:t>
            </w:r>
          </w:p>
        </w:tc>
      </w:tr>
      <w:tr w:rsidR="0052438B" w:rsidRPr="0052438B" w14:paraId="455DB1A1" w14:textId="77777777" w:rsidTr="0030458B">
        <w:trPr>
          <w:trHeight w:val="567"/>
        </w:trPr>
        <w:tc>
          <w:tcPr>
            <w:tcW w:w="7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4366C" w14:textId="77777777" w:rsidR="002D4636" w:rsidRPr="0052438B" w:rsidRDefault="002D4636" w:rsidP="002D4636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899BC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16.2</w:t>
            </w:r>
          </w:p>
        </w:tc>
        <w:tc>
          <w:tcPr>
            <w:tcW w:w="16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EAC98" w14:textId="77777777" w:rsidR="002D4636" w:rsidRPr="0052438B" w:rsidRDefault="002D4636" w:rsidP="002D4636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02142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Core </w:t>
            </w: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biopsy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892E1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IDC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79A88" w14:textId="77777777" w:rsidR="002D4636" w:rsidRPr="0052438B" w:rsidRDefault="002D4636" w:rsidP="002D4636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0103F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C2D9B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E82BA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9F74F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14E17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60</w:t>
            </w:r>
          </w:p>
        </w:tc>
      </w:tr>
      <w:tr w:rsidR="0052438B" w:rsidRPr="0052438B" w14:paraId="0C80338B" w14:textId="77777777" w:rsidTr="0030458B">
        <w:trPr>
          <w:trHeight w:val="567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A662C" w14:textId="6E607CA1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1</w:t>
            </w:r>
            <w:r w:rsidR="003C04EF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E74A8" w14:textId="58631726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1</w:t>
            </w:r>
            <w:r w:rsidR="003C04EF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E4697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c.1111G&gt;T    </w:t>
            </w:r>
            <w:proofErr w:type="gram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p.(</w:t>
            </w:r>
            <w:proofErr w:type="gramEnd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Glu371*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70ED5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Core </w:t>
            </w: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biopsy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0E482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IL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B34FB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C4E49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41CD7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3212C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C703F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B03DF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24</w:t>
            </w:r>
          </w:p>
        </w:tc>
      </w:tr>
      <w:tr w:rsidR="0052438B" w:rsidRPr="0052438B" w14:paraId="25336F68" w14:textId="77777777" w:rsidTr="0030458B">
        <w:trPr>
          <w:trHeight w:val="567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61172" w14:textId="5F47A6F2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1</w:t>
            </w:r>
            <w:r w:rsidR="003C04EF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813DC" w14:textId="6C7C495F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1</w:t>
            </w:r>
            <w:r w:rsidR="003C04EF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EC9C5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c.2257C&gt;T     </w:t>
            </w:r>
            <w:proofErr w:type="gram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p.(</w:t>
            </w:r>
            <w:proofErr w:type="gramEnd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Arg753*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F654D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Core </w:t>
            </w: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biopsy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E39E6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I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02138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73411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53808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36C2B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95841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B9D03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80</w:t>
            </w:r>
          </w:p>
        </w:tc>
      </w:tr>
      <w:tr w:rsidR="0052438B" w:rsidRPr="0052438B" w14:paraId="41FB3015" w14:textId="77777777" w:rsidTr="0030458B">
        <w:trPr>
          <w:trHeight w:val="567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5B13D" w14:textId="410B14E0" w:rsidR="002D4636" w:rsidRPr="0052438B" w:rsidRDefault="003C04EF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D3D70" w14:textId="6BF162BC" w:rsidR="002D4636" w:rsidRPr="0052438B" w:rsidRDefault="003C04EF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1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AC814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c.1240C&gt;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A91A9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Core </w:t>
            </w: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biopsy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2FDE7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I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343FD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3F5CE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9E92D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3619A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42D42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90E6D" w14:textId="77777777" w:rsidR="002D4636" w:rsidRPr="0052438B" w:rsidRDefault="002D4636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90</w:t>
            </w:r>
          </w:p>
        </w:tc>
      </w:tr>
      <w:tr w:rsidR="0052438B" w:rsidRPr="0052438B" w14:paraId="12034B27" w14:textId="77777777" w:rsidTr="0030458B">
        <w:trPr>
          <w:trHeight w:val="567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07037" w14:textId="273288A2" w:rsidR="00141EC2" w:rsidRPr="0052438B" w:rsidRDefault="00141EC2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2</w:t>
            </w:r>
            <w:r w:rsidR="003C04EF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DDEF8" w14:textId="37698E20" w:rsidR="00141EC2" w:rsidRPr="0052438B" w:rsidRDefault="003C04EF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20</w:t>
            </w:r>
            <w:r w:rsidR="00141EC2"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.1</w:t>
            </w:r>
          </w:p>
        </w:tc>
        <w:tc>
          <w:tcPr>
            <w:tcW w:w="16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FCD00" w14:textId="77777777" w:rsidR="00141EC2" w:rsidRPr="0052438B" w:rsidRDefault="00141EC2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c.3256C&gt;T </w:t>
            </w:r>
            <w:proofErr w:type="gram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p.(</w:t>
            </w:r>
            <w:proofErr w:type="gramEnd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Arg1086*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84AF9" w14:textId="77777777" w:rsidR="00141EC2" w:rsidRPr="0052438B" w:rsidRDefault="00141EC2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Core </w:t>
            </w: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biopsy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1015C" w14:textId="77777777" w:rsidR="00141EC2" w:rsidRPr="0052438B" w:rsidRDefault="00141EC2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ID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DE42A" w14:textId="525EFDE8" w:rsidR="00141EC2" w:rsidRPr="0052438B" w:rsidRDefault="00141EC2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6EC82" w14:textId="77777777" w:rsidR="00141EC2" w:rsidRPr="0052438B" w:rsidRDefault="00141EC2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C327D" w14:textId="77777777" w:rsidR="00141EC2" w:rsidRPr="0052438B" w:rsidRDefault="00141EC2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9912B" w14:textId="77777777" w:rsidR="00141EC2" w:rsidRPr="0052438B" w:rsidRDefault="00141EC2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2FB75" w14:textId="77777777" w:rsidR="00141EC2" w:rsidRPr="0052438B" w:rsidRDefault="00141EC2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5935D" w14:textId="77777777" w:rsidR="00141EC2" w:rsidRPr="0052438B" w:rsidRDefault="00141EC2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50</w:t>
            </w:r>
          </w:p>
        </w:tc>
      </w:tr>
      <w:tr w:rsidR="0052438B" w:rsidRPr="0052438B" w14:paraId="264028CB" w14:textId="77777777" w:rsidTr="0030458B">
        <w:trPr>
          <w:trHeight w:val="567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6CE18" w14:textId="77777777" w:rsidR="00141EC2" w:rsidRPr="0052438B" w:rsidRDefault="00141EC2" w:rsidP="002D4636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D27AA" w14:textId="5694620B" w:rsidR="00141EC2" w:rsidRPr="0052438B" w:rsidRDefault="003C04EF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20</w:t>
            </w:r>
            <w:r w:rsidR="00141EC2"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.2.1</w:t>
            </w:r>
          </w:p>
        </w:tc>
        <w:tc>
          <w:tcPr>
            <w:tcW w:w="16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78065" w14:textId="77777777" w:rsidR="00141EC2" w:rsidRPr="0052438B" w:rsidRDefault="00141EC2" w:rsidP="002D4636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58227" w14:textId="77777777" w:rsidR="00141EC2" w:rsidRPr="0052438B" w:rsidRDefault="00141EC2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Core </w:t>
            </w: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biopsy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ED561" w14:textId="77777777" w:rsidR="00141EC2" w:rsidRPr="0052438B" w:rsidRDefault="00141EC2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IDC</w:t>
            </w:r>
          </w:p>
        </w:tc>
        <w:tc>
          <w:tcPr>
            <w:tcW w:w="113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CC174" w14:textId="0303D2F9" w:rsidR="00141EC2" w:rsidRPr="0052438B" w:rsidRDefault="00141EC2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66978" w14:textId="77777777" w:rsidR="00141EC2" w:rsidRPr="0052438B" w:rsidRDefault="00141EC2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8CA68" w14:textId="77777777" w:rsidR="00141EC2" w:rsidRPr="0052438B" w:rsidRDefault="00141EC2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9B8E5" w14:textId="77777777" w:rsidR="00141EC2" w:rsidRPr="0052438B" w:rsidRDefault="00141EC2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6FD1C" w14:textId="77777777" w:rsidR="00141EC2" w:rsidRPr="0052438B" w:rsidRDefault="00141EC2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905CB" w14:textId="77777777" w:rsidR="00141EC2" w:rsidRPr="0052438B" w:rsidRDefault="00141EC2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55</w:t>
            </w:r>
          </w:p>
        </w:tc>
      </w:tr>
      <w:tr w:rsidR="0052438B" w:rsidRPr="0052438B" w14:paraId="058278E1" w14:textId="77777777" w:rsidTr="0030458B">
        <w:trPr>
          <w:trHeight w:val="567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9CABE" w14:textId="77777777" w:rsidR="00141EC2" w:rsidRPr="0052438B" w:rsidRDefault="00141EC2" w:rsidP="002D4636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38A15" w14:textId="6DA05AD7" w:rsidR="00141EC2" w:rsidRPr="0052438B" w:rsidRDefault="003C04EF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20</w:t>
            </w:r>
            <w:r w:rsidR="00141EC2"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.2.2</w:t>
            </w:r>
          </w:p>
        </w:tc>
        <w:tc>
          <w:tcPr>
            <w:tcW w:w="16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4FDCD" w14:textId="77777777" w:rsidR="00141EC2" w:rsidRPr="0052438B" w:rsidRDefault="00141EC2" w:rsidP="002D4636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987D4" w14:textId="77777777" w:rsidR="00141EC2" w:rsidRPr="0052438B" w:rsidRDefault="00141EC2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 xml:space="preserve">Core </w:t>
            </w:r>
            <w:proofErr w:type="spellStart"/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biopsy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C884A" w14:textId="77777777" w:rsidR="00141EC2" w:rsidRPr="0052438B" w:rsidRDefault="00141EC2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IDC</w:t>
            </w: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5422C" w14:textId="00320C21" w:rsidR="00141EC2" w:rsidRPr="0052438B" w:rsidRDefault="00141EC2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849CF" w14:textId="77777777" w:rsidR="00141EC2" w:rsidRPr="0052438B" w:rsidRDefault="00141EC2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45868" w14:textId="77777777" w:rsidR="00141EC2" w:rsidRPr="0052438B" w:rsidRDefault="00141EC2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06167" w14:textId="77777777" w:rsidR="00141EC2" w:rsidRPr="0052438B" w:rsidRDefault="00141EC2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57B2A" w14:textId="77777777" w:rsidR="00141EC2" w:rsidRPr="0052438B" w:rsidRDefault="00141EC2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2F6CA" w14:textId="77777777" w:rsidR="00141EC2" w:rsidRPr="0052438B" w:rsidRDefault="00141EC2" w:rsidP="002D46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</w:pPr>
            <w:r w:rsidRPr="0052438B">
              <w:rPr>
                <w:rFonts w:ascii="Arial" w:eastAsia="Times New Roman" w:hAnsi="Arial" w:cs="Arial"/>
                <w:color w:val="000000"/>
                <w:sz w:val="18"/>
                <w:szCs w:val="22"/>
                <w:lang w:eastAsia="es-ES_tradnl"/>
              </w:rPr>
              <w:t>40</w:t>
            </w:r>
          </w:p>
        </w:tc>
      </w:tr>
    </w:tbl>
    <w:p w14:paraId="7E630EDC" w14:textId="73D65CDF" w:rsidR="002D333F" w:rsidRPr="004C6E48" w:rsidRDefault="00F26C4F">
      <w:pPr>
        <w:rPr>
          <w:sz w:val="14"/>
          <w:lang w:val="en-GB"/>
        </w:rPr>
      </w:pPr>
      <w:r>
        <w:rPr>
          <w:sz w:val="16"/>
          <w:lang w:val="en-US"/>
        </w:rPr>
        <w:t>Rows 13 to 20</w:t>
      </w:r>
      <w:bookmarkStart w:id="0" w:name="_GoBack"/>
      <w:bookmarkEnd w:id="0"/>
      <w:r w:rsidR="004C6E48" w:rsidRPr="004C6E48">
        <w:rPr>
          <w:sz w:val="16"/>
          <w:lang w:val="en-US"/>
        </w:rPr>
        <w:t xml:space="preserve"> correspond with patients with alterations in </w:t>
      </w:r>
      <w:r w:rsidR="004C6E48" w:rsidRPr="004C6E48">
        <w:rPr>
          <w:i/>
          <w:iCs/>
          <w:sz w:val="16"/>
          <w:lang w:val="en-US"/>
        </w:rPr>
        <w:t>PALB2</w:t>
      </w:r>
      <w:r w:rsidR="004C6E48" w:rsidRPr="004C6E48">
        <w:rPr>
          <w:sz w:val="16"/>
          <w:lang w:val="en-US"/>
        </w:rPr>
        <w:t xml:space="preserve">.  The loss-of-function effect of the </w:t>
      </w:r>
      <w:r w:rsidR="004C6E48" w:rsidRPr="004C6E48">
        <w:rPr>
          <w:i/>
          <w:sz w:val="16"/>
          <w:lang w:val="en-US"/>
        </w:rPr>
        <w:t>PALB2</w:t>
      </w:r>
      <w:r w:rsidR="004C6E48" w:rsidRPr="004C6E48">
        <w:rPr>
          <w:sz w:val="16"/>
          <w:lang w:val="en-US"/>
        </w:rPr>
        <w:t xml:space="preserve"> c.3201+5G&gt;T splicing variant was confirmed by RNA analysis (data not shown). </w:t>
      </w:r>
      <w:r w:rsidR="004C6E48" w:rsidRPr="004C6E48">
        <w:rPr>
          <w:sz w:val="16"/>
        </w:rPr>
        <w:t xml:space="preserve">IDC: </w:t>
      </w:r>
      <w:proofErr w:type="spellStart"/>
      <w:r w:rsidR="004C6E48" w:rsidRPr="004C6E48">
        <w:rPr>
          <w:sz w:val="16"/>
        </w:rPr>
        <w:t>invasive</w:t>
      </w:r>
      <w:proofErr w:type="spellEnd"/>
      <w:r w:rsidR="004C6E48" w:rsidRPr="004C6E48">
        <w:rPr>
          <w:sz w:val="16"/>
        </w:rPr>
        <w:t xml:space="preserve"> ductal carcinoma.</w:t>
      </w:r>
    </w:p>
    <w:sectPr w:rsidR="002D333F" w:rsidRPr="004C6E48" w:rsidSect="002D4636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33F"/>
    <w:rsid w:val="00141EC2"/>
    <w:rsid w:val="002D333F"/>
    <w:rsid w:val="002D4636"/>
    <w:rsid w:val="0030458B"/>
    <w:rsid w:val="003469E9"/>
    <w:rsid w:val="003C04EF"/>
    <w:rsid w:val="003E2324"/>
    <w:rsid w:val="003E3B70"/>
    <w:rsid w:val="00436C59"/>
    <w:rsid w:val="00470044"/>
    <w:rsid w:val="004C6E48"/>
    <w:rsid w:val="0052438B"/>
    <w:rsid w:val="00610D87"/>
    <w:rsid w:val="00655C79"/>
    <w:rsid w:val="006A3F19"/>
    <w:rsid w:val="007A037A"/>
    <w:rsid w:val="007F50EB"/>
    <w:rsid w:val="009A4145"/>
    <w:rsid w:val="00A62FAF"/>
    <w:rsid w:val="00AB79B2"/>
    <w:rsid w:val="00B96ECC"/>
    <w:rsid w:val="00DC31EE"/>
    <w:rsid w:val="00F26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878E6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3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1</Words>
  <Characters>1274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etg@outlook.com</dc:creator>
  <cp:keywords/>
  <dc:description/>
  <cp:lastModifiedBy>Marta Castroviejo</cp:lastModifiedBy>
  <cp:revision>8</cp:revision>
  <dcterms:created xsi:type="dcterms:W3CDTF">2018-08-07T15:18:00Z</dcterms:created>
  <dcterms:modified xsi:type="dcterms:W3CDTF">2018-09-19T10:26:00Z</dcterms:modified>
</cp:coreProperties>
</file>